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Additional fil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itle pag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itle</w:t>
      </w:r>
      <w:r>
        <w:rPr>
          <w:rFonts w:ascii="Times New Roman" w:hAnsi="Times New Roman" w:cs="Times New Roman"/>
          <w:b/>
          <w:bCs/>
          <w:sz w:val="22"/>
        </w:rPr>
        <w:t>：</w:t>
      </w:r>
      <w:bookmarkStart w:id="0" w:name="_Hlk66536179"/>
      <w:r>
        <w:rPr>
          <w:rFonts w:eastAsia="等线;DengXian" w:cs="Times New Roman" w:ascii="Times New Roman" w:hAnsi="Times New Roman"/>
          <w:sz w:val="22"/>
        </w:rPr>
        <w:t>Application of multi-label classification models for the diagnosis of diabetic complications</w:t>
      </w:r>
      <w:bookmarkEnd w:id="0"/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Authors and affiliation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Liang Zhou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vertAlign w:val="superscript"/>
        </w:rPr>
        <w:t>#</w:t>
      </w:r>
      <w:r>
        <w:rPr>
          <w:rFonts w:cs="Times New Roman" w:ascii="Times New Roman" w:hAnsi="Times New Roman"/>
          <w:b/>
          <w:bCs/>
          <w:color w:val="000000"/>
          <w:sz w:val="22"/>
        </w:rPr>
        <w:t>,</w:t>
      </w:r>
      <w:r>
        <w:rPr>
          <w:rFonts w:cs="Times New Roman" w:ascii="Times New Roman" w:hAnsi="Times New Roman"/>
          <w:color w:val="000000"/>
          <w:sz w:val="22"/>
        </w:rPr>
        <w:t xml:space="preserve"> Xiaoyuan Zheng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2"/>
        </w:rPr>
        <w:t>, Di Yang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2"/>
        </w:rPr>
        <w:t>, Ying Wang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</w:rPr>
        <w:t>, Xuesong Bai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2"/>
        </w:rPr>
        <w:t>, Xinhua Ye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1.</w:t>
      </w:r>
      <w:r>
        <w:rPr>
          <w:rFonts w:cs="Times New Roman" w:ascii="Times New Roman" w:hAnsi="Times New Roman"/>
          <w:sz w:val="22"/>
        </w:rPr>
        <w:t xml:space="preserve"> D</w:t>
      </w:r>
      <w:r>
        <w:rPr>
          <w:rFonts w:cs="Times New Roman" w:ascii="Times New Roman" w:hAnsi="Times New Roman"/>
          <w:color w:val="000000"/>
          <w:sz w:val="22"/>
        </w:rPr>
        <w:t>epartment of Endocrinology, The Affiliated Changzhou No.2 People's Hospital of Nanjing Medical University, 29 Xinglongxiang Road, Changzhou City, Jiangsu Province, 213000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2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Style w:val="Emphasis"/>
          <w:rFonts w:cs="Times New Roman" w:ascii="Times New Roman" w:hAnsi="Times New Roman"/>
          <w:sz w:val="22"/>
        </w:rPr>
        <w:t>Shanghai</w:t>
      </w:r>
      <w:r>
        <w:rPr>
          <w:rFonts w:cs="Times New Roman" w:ascii="Times New Roman" w:hAnsi="Times New Roman"/>
          <w:sz w:val="22"/>
        </w:rPr>
        <w:t xml:space="preserve"> Jiao Tong University School of Medicine, Shanghai,</w:t>
      </w:r>
      <w:r>
        <w:rPr>
          <w:rFonts w:cs="Times New Roman" w:ascii="Times New Roman" w:hAnsi="Times New Roman"/>
          <w:kern w:val="0"/>
          <w:sz w:val="22"/>
        </w:rPr>
        <w:t xml:space="preserve"> 200025,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3. Capital Medical University, Beijing 100053,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# Liang Zhou, Xiaoyuan Zheng contributed equally and are co-first author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C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Xinhua Ye    </w:t>
      </w:r>
      <w:hyperlink r:id="rId2">
        <w:r>
          <w:rPr>
            <w:rStyle w:val="InternetLink"/>
            <w:rFonts w:cs="Times New Roman" w:ascii="Times New Roman" w:hAnsi="Times New Roman"/>
            <w:sz w:val="22"/>
          </w:rPr>
          <w:t>czyxh2000@163.com</w:t>
        </w:r>
      </w:hyperlink>
      <w:r>
        <w:rPr>
          <w:rFonts w:cs="Times New Roman" w:ascii="Times New Roman" w:hAnsi="Times New Roman"/>
          <w:color w:val="000000"/>
          <w:sz w:val="22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sz w:val="22"/>
        </w:rPr>
        <w:t>D</w:t>
      </w:r>
      <w:r>
        <w:rPr>
          <w:rFonts w:cs="Times New Roman" w:ascii="Times New Roman" w:hAnsi="Times New Roman"/>
          <w:color w:val="000000"/>
          <w:sz w:val="22"/>
        </w:rPr>
        <w:t>epartment of Endocrinology, The Affiliated Changzhou No.2 People's Hospital of Nanjing Medical University, 29 Xinglongxiang Road, Changzhou City, Jiangsu Province, 213000,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Additional Table 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93 clinical parameters collected from EHR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670"/>
      </w:tblGrid>
      <w:tr>
        <w:trPr/>
        <w:tc>
          <w:tcPr>
            <w:tcW w:w="26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laboratory data</w:t>
            </w:r>
          </w:p>
        </w:tc>
        <w:tc>
          <w:tcPr>
            <w:tcW w:w="56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/ diastolic blood pressure</w:t>
            </w:r>
          </w:p>
        </w:tc>
      </w:tr>
      <w:tr>
        <w:trPr/>
        <w:tc>
          <w:tcPr>
            <w:tcW w:w="266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I</w:t>
            </w:r>
          </w:p>
        </w:tc>
      </w:tr>
      <w:tr>
        <w:trPr/>
        <w:tc>
          <w:tcPr>
            <w:tcW w:w="266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Urine</w:t>
            </w:r>
          </w:p>
        </w:tc>
        <w:tc>
          <w:tcPr>
            <w:tcW w:w="567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lirubin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obilinogen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tone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e occult blood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trit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e white blood cell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e glucos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cific gravity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 valu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tamin C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e calcium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e microalbumin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e albumin to creatinine ratio (ACR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urinary microalbumin/creatinine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ystal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ear cas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quamous epithelial cell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nal tubular epithelial cell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cteri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ary trace albumin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eatinin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droxyl vitamin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ary protein quantitative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ary albumin-creatinin ra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Blood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bilirubi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rect bilirubin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protein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bumin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obulin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anine aminotransferase (ALT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partate Aminotransferase (AST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kaline phosphatase (ALP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 glutamine transferase (GGT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ctic acid dehydrogenase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oline lipas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bile acid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enosine deaminas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cos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Uric acid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od Urea nitrogen (BUN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um creatinine (Cr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cholesterol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 Cholesterol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 Cholesterol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olipoprotein A1 (Apo A1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olipoprotein B (Apo B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olipoprotein A  (Apo A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hosphoric acid kinase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eatine phosphate kinase (CK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tassium (K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dium (Na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lorine </w:t>
            </w:r>
            <w:r>
              <w:rPr>
                <w:rFonts w:ascii="Times New Roman" w:hAnsi="Times New Roman" w:cs="Times New Roman"/>
                <w:sz w:val="22"/>
              </w:rPr>
              <w:t>（</w:t>
            </w:r>
            <w:r>
              <w:rPr>
                <w:rFonts w:cs="Times New Roman" w:ascii="Times New Roman" w:hAnsi="Times New Roman"/>
                <w:sz w:val="22"/>
              </w:rPr>
              <w:t>Cl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otal carbon dioxide </w:t>
            </w:r>
            <w:r>
              <w:rPr>
                <w:rFonts w:ascii="Times New Roman" w:hAnsi="Times New Roman" w:cs="Times New Roman"/>
                <w:sz w:val="22"/>
              </w:rPr>
              <w:t>（</w:t>
            </w:r>
            <w:r>
              <w:rPr>
                <w:rFonts w:cs="Times New Roman" w:ascii="Times New Roman" w:hAnsi="Times New Roman"/>
                <w:sz w:val="22"/>
              </w:rPr>
              <w:t>CO2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lcium (Ca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osphorus (P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erum C peptide determination (60min)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um C peptide determination (120min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insulin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 (120min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 (60min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ycated hemoglobin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od sugar after meal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white blood cells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trocyte Absolute Valu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ymphocyte Absolute Valu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cytes Absolut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inophils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trocyte Percentag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ymphocyte Percentag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ocyte Percentag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sinophil Percentag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d Blood Cell (RBC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moglobin (Hb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matocri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 Corpuscular Volum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 hemoglobin conten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 hemoglobin concentration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ythrocyte distribution width CV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tele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an platelet volume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telet plenum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latelet distribution width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rge platelet ratio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hrombin tim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T international standardized ratio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ivated partial thromboplastin tim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thrombin time I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rombin tim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-dimer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ythrocyte sedimentation rate (ESR)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Additional Table 2. Qualitative data assignments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977"/>
        <w:gridCol w:w="2693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dicator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lu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antified a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x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/ma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/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ogen, bilirubin, ketone body, urine occult blood, protein, nitrite, urine white blood cell, urine sugar, and urine tube typ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mal and negative (-)/1+, 2+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/1, 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ary microalbumin creatinine ratio (ACR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3.4/ 3.4-33.9/ &gt;33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/1/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 dim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1/ &gt;4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/4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ary trace album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5.0/ &gt;3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/ 30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inary creatin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15.0/&lt;16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0/16.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sing value filling par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n/&gt;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m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2"/>
        </w:rPr>
        <w:t>Additional Table 3</w:t>
      </w:r>
      <w:r>
        <w:rPr>
          <w:rFonts w:cs="Times New Roman" w:ascii="Times New Roman" w:hAnsi="Times New Roman"/>
          <w:b/>
          <w:bCs/>
        </w:rPr>
        <w:t>. Experimental results on 5 different models including 11 performance evaluation metrics, taking XGBoost as the base model</w:t>
      </w:r>
    </w:p>
    <w:tbl>
      <w:tblPr>
        <w:tblW w:w="79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165"/>
        <w:gridCol w:w="1069"/>
        <w:gridCol w:w="1069"/>
        <w:gridCol w:w="1069"/>
        <w:gridCol w:w="1070"/>
      </w:tblGrid>
      <w:tr>
        <w:trPr/>
        <w:tc>
          <w:tcPr>
            <w:tcW w:w="25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Metric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ditional model</w:t>
            </w:r>
          </w:p>
        </w:tc>
        <w:tc>
          <w:tcPr>
            <w:tcW w:w="427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MLC models</w:t>
            </w:r>
          </w:p>
        </w:tc>
      </w:tr>
      <w:tr>
        <w:trPr/>
        <w:tc>
          <w:tcPr>
            <w:tcW w:w="25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BR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LP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CC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ECC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CLR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Example-based Metrics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DengXi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DengXi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DengXi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DengXi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Hamming los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173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176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173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0.172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1723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Accuracy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692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689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696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0.703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6924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F1_scor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78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7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78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0.786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772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Precision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836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81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837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0.865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8284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Recall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85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0.800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84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75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927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Label-based Metric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DengXi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等线;DengXi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F1_micro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803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96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804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0.811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803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F1_macro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64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58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0.770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68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699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Precision_micro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79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85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75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64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0.7867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Precision_macro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801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79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800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42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0.8102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Recall_micro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828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807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836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0.864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8202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Recall_macro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492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473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616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</w:rPr>
              <w:t>0.801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48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945" cy="4056380"/>
            <wp:effectExtent l="0" t="0" r="0" b="0"/>
            <wp:docPr id="1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05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g</w:t>
      </w:r>
      <w:r>
        <w:rPr>
          <w:rFonts w:cs="宋体;SimSun" w:ascii="宋体;SimSun" w:hAnsi="宋体;SimSun"/>
          <w:b/>
          <w:bCs/>
        </w:rPr>
        <w:t>.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>he</w:t>
      </w:r>
      <w:r>
        <w:rPr>
          <w:rFonts w:cs="Times New Roman" w:ascii="Times New Roman" w:hAnsi="Times New Roman"/>
          <w:b/>
          <w:bCs/>
        </w:rPr>
        <w:t xml:space="preserve"> ROC curves using XGBoost as the base model. </w:t>
      </w:r>
      <w:r>
        <w:rPr>
          <w:rFonts w:cs="Times New Roman" w:ascii="Times New Roman" w:hAnsi="Times New Roman"/>
        </w:rPr>
        <w:t xml:space="preserve">The experimental results of 4 different models, BR, LP, CC, and ECC. In each figure, the ROC curves of different complications are marked by different colors accordingly. 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513" w:leader="none"/>
        <w:tab w:val="right" w:pos="902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zyxh2000@163.com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6T04:36:00Z</dcterms:created>
  <dc:creator>YD</dc:creator>
  <dc:description/>
  <cp:keywords/>
  <dc:language>en-US</dc:language>
  <cp:lastModifiedBy>迪</cp:lastModifiedBy>
  <dcterms:modified xsi:type="dcterms:W3CDTF">2021-03-22T17:10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